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08C8D" w14:textId="429B0350" w:rsidR="00041A70" w:rsidRDefault="0009464B">
      <w:r>
        <w:rPr>
          <w:noProof/>
        </w:rPr>
        <w:drawing>
          <wp:inline distT="0" distB="0" distL="0" distR="0" wp14:anchorId="244E4FAE" wp14:editId="724F7EF3">
            <wp:extent cx="5274310" cy="63461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4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AE85B" w14:textId="424A04BE" w:rsidR="0009464B" w:rsidRDefault="0009464B" w:rsidP="0009464B">
      <w:pPr>
        <w:rPr>
          <w:b/>
          <w:bCs/>
        </w:rPr>
      </w:pPr>
      <w:r w:rsidRPr="0009464B">
        <w:rPr>
          <w:b/>
          <w:bCs/>
        </w:rPr>
        <w:t>Supplementary2 Meta-analysis of the effects of rTMS on global cognition in AD.</w:t>
      </w:r>
    </w:p>
    <w:p w14:paraId="2CA4D074" w14:textId="49DDCD67" w:rsidR="002F724A" w:rsidRDefault="002F724A" w:rsidP="0009464B">
      <w:pPr>
        <w:rPr>
          <w:b/>
          <w:bCs/>
        </w:rPr>
      </w:pPr>
    </w:p>
    <w:p w14:paraId="5D1DCB66" w14:textId="5B10DFDF" w:rsidR="002F724A" w:rsidRDefault="002F724A" w:rsidP="0009464B">
      <w:pPr>
        <w:rPr>
          <w:b/>
          <w:bCs/>
        </w:rPr>
      </w:pPr>
    </w:p>
    <w:p w14:paraId="3169435B" w14:textId="49AA51C2" w:rsidR="002F724A" w:rsidRDefault="002F724A" w:rsidP="0009464B">
      <w:pPr>
        <w:rPr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0" distR="0" wp14:anchorId="382926B1" wp14:editId="3CE12345">
            <wp:extent cx="1376045" cy="88633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604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F724A">
        <w:t xml:space="preserve"> </w:t>
      </w:r>
      <w:r w:rsidRPr="002F724A">
        <w:rPr>
          <w:b/>
          <w:bCs/>
        </w:rPr>
        <w:t>Supplementary</w:t>
      </w:r>
      <w:r>
        <w:rPr>
          <w:b/>
          <w:bCs/>
        </w:rPr>
        <w:t>3</w:t>
      </w:r>
      <w:r w:rsidRPr="002F724A">
        <w:rPr>
          <w:b/>
          <w:bCs/>
        </w:rPr>
        <w:t xml:space="preserve"> Risk of bias summary</w:t>
      </w:r>
    </w:p>
    <w:p w14:paraId="708E7128" w14:textId="5036FC22" w:rsidR="002F724A" w:rsidRDefault="002F724A" w:rsidP="0009464B">
      <w:pPr>
        <w:rPr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0" distR="0" wp14:anchorId="0A0243E0" wp14:editId="6B2D9EEE">
            <wp:extent cx="5274310" cy="15049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37EF0" w14:textId="75A46B07" w:rsidR="002F724A" w:rsidRPr="002F724A" w:rsidRDefault="002F724A" w:rsidP="0009464B">
      <w:pPr>
        <w:rPr>
          <w:b/>
          <w:bCs/>
        </w:rPr>
      </w:pPr>
      <w:r w:rsidRPr="002F724A">
        <w:rPr>
          <w:b/>
          <w:bCs/>
        </w:rPr>
        <w:t>Supplementary</w:t>
      </w:r>
      <w:r>
        <w:rPr>
          <w:b/>
          <w:bCs/>
        </w:rPr>
        <w:t>4</w:t>
      </w:r>
      <w:r w:rsidRPr="002F724A">
        <w:rPr>
          <w:b/>
          <w:bCs/>
        </w:rPr>
        <w:t xml:space="preserve"> A comparison-adjusted funnel, [(A) MMSE results, (B) ADAS-cog scale, (C) AE, Adverse Events.</w:t>
      </w:r>
    </w:p>
    <w:sectPr w:rsidR="002F724A" w:rsidRPr="002F7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310A2" w14:textId="77777777" w:rsidR="00AA4BA1" w:rsidRDefault="00AA4BA1" w:rsidP="0009464B">
      <w:r>
        <w:separator/>
      </w:r>
    </w:p>
  </w:endnote>
  <w:endnote w:type="continuationSeparator" w:id="0">
    <w:p w14:paraId="7F72A1E4" w14:textId="77777777" w:rsidR="00AA4BA1" w:rsidRDefault="00AA4BA1" w:rsidP="0009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5FCC5" w14:textId="77777777" w:rsidR="00AA4BA1" w:rsidRDefault="00AA4BA1" w:rsidP="0009464B">
      <w:r>
        <w:separator/>
      </w:r>
    </w:p>
  </w:footnote>
  <w:footnote w:type="continuationSeparator" w:id="0">
    <w:p w14:paraId="77B0DC1F" w14:textId="77777777" w:rsidR="00AA4BA1" w:rsidRDefault="00AA4BA1" w:rsidP="00094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3NTSztDCzNDQwMjFV0lEKTi0uzszPAykwrgUA6web1iwAAAA="/>
  </w:docVars>
  <w:rsids>
    <w:rsidRoot w:val="00EB7A0B"/>
    <w:rsid w:val="00041A70"/>
    <w:rsid w:val="0009464B"/>
    <w:rsid w:val="002F724A"/>
    <w:rsid w:val="00434F09"/>
    <w:rsid w:val="006E2FED"/>
    <w:rsid w:val="009960F4"/>
    <w:rsid w:val="0099675B"/>
    <w:rsid w:val="00AA4BA1"/>
    <w:rsid w:val="00E74825"/>
    <w:rsid w:val="00EB7A0B"/>
    <w:rsid w:val="00FC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6258A"/>
  <w15:chartTrackingRefBased/>
  <w15:docId w15:val="{AD0ABB2E-E66D-4063-93E1-D7C38CF2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6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ason</dc:creator>
  <cp:keywords/>
  <dc:description/>
  <cp:lastModifiedBy>Liu Jason</cp:lastModifiedBy>
  <cp:revision>4</cp:revision>
  <dcterms:created xsi:type="dcterms:W3CDTF">2022-11-12T18:34:00Z</dcterms:created>
  <dcterms:modified xsi:type="dcterms:W3CDTF">2022-11-13T08:55:00Z</dcterms:modified>
</cp:coreProperties>
</file>